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5812B" w14:textId="3F6DB817" w:rsidR="006A3A48" w:rsidRPr="00686843" w:rsidRDefault="00686843">
      <w:pPr>
        <w:rPr>
          <w:rFonts w:ascii="Arial" w:hAnsi="Arial" w:cs="Arial"/>
        </w:rPr>
      </w:pPr>
      <w:r w:rsidRPr="00686843">
        <w:rPr>
          <w:rFonts w:ascii="Arial" w:hAnsi="Arial" w:cs="Arial"/>
        </w:rPr>
        <w:t xml:space="preserve">Supplementary material </w:t>
      </w:r>
    </w:p>
    <w:p w14:paraId="4340A489" w14:textId="5EC6AB0F" w:rsidR="00686843" w:rsidRDefault="00EE4625" w:rsidP="006868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686843">
        <w:rPr>
          <w:rFonts w:ascii="Arial" w:hAnsi="Arial" w:cs="Arial"/>
        </w:rPr>
        <w:t>Table S1: Code list Pneumococcal vaccination and vaccin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09"/>
        <w:gridCol w:w="1187"/>
        <w:gridCol w:w="1221"/>
        <w:gridCol w:w="1220"/>
        <w:gridCol w:w="1220"/>
        <w:gridCol w:w="1220"/>
        <w:gridCol w:w="1220"/>
        <w:gridCol w:w="1220"/>
      </w:tblGrid>
      <w:tr w:rsidR="00686843" w:rsidRPr="00540160" w14:paraId="3C2C210C" w14:textId="77777777" w:rsidTr="005A5715">
        <w:trPr>
          <w:trHeight w:val="30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EFEB" w14:textId="0DE090C3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BD2C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20AA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183D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A704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098A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B8BD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21E7D84F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A2E7" w14:textId="7B1E344C" w:rsidR="00686843" w:rsidRPr="00540160" w:rsidRDefault="00150BF4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</w:t>
            </w:r>
            <w:r w:rsidR="00686843"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dcode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2DB8" w14:textId="50C92EEF" w:rsidR="00686843" w:rsidRPr="00540160" w:rsidRDefault="00150BF4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</w:t>
            </w:r>
            <w:r w:rsidR="00686843"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ad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</w:t>
            </w:r>
            <w:r w:rsidR="00686843"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od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AF5C" w14:textId="511A733F" w:rsidR="00686843" w:rsidRPr="00540160" w:rsidRDefault="00150BF4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</w:t>
            </w:r>
            <w:r w:rsidR="00686843"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ad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</w:t>
            </w:r>
            <w:r w:rsidR="00686843"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er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02CA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B2DC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7398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679B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99E6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31E67B12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1AAD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7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3FBC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L19700</w:t>
            </w:r>
          </w:p>
        </w:tc>
        <w:tc>
          <w:tcPr>
            <w:tcW w:w="4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BD73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ubcutaneous injection of Pneumovax I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E0C9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4A1A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708747FA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4125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3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1FF3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572</w:t>
            </w:r>
          </w:p>
        </w:tc>
        <w:tc>
          <w:tcPr>
            <w:tcW w:w="3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A2B1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coccal vaccin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2BFB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0131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99CE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287CADAF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415A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04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D32B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</w:t>
            </w:r>
            <w:proofErr w:type="gramStart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o..</w:t>
            </w:r>
            <w:proofErr w:type="gramEnd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00</w:t>
            </w:r>
          </w:p>
        </w:tc>
        <w:tc>
          <w:tcPr>
            <w:tcW w:w="6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D84F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coccal vaccination administr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37AD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686843" w:rsidRPr="00540160" w14:paraId="7F2C8931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D123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68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1F42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572000</w:t>
            </w:r>
          </w:p>
        </w:tc>
        <w:tc>
          <w:tcPr>
            <w:tcW w:w="4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DDE7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coccal vaccination give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9FDE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BCEC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5727748E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065F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31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682A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57K.00</w:t>
            </w:r>
          </w:p>
        </w:tc>
        <w:tc>
          <w:tcPr>
            <w:tcW w:w="48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048C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ooster pneumococcal vaccina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6146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A248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0F79C464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419B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77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9EDE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57P.00</w:t>
            </w:r>
          </w:p>
        </w:tc>
        <w:tc>
          <w:tcPr>
            <w:tcW w:w="73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7009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coccal vaccination given by other healthcare provider</w:t>
            </w:r>
          </w:p>
        </w:tc>
      </w:tr>
      <w:tr w:rsidR="00686843" w:rsidRPr="00540160" w14:paraId="00A95E6F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EFDE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F2AF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1804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0F45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9E49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36A7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803C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2FEC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2873F9D3" w14:textId="77777777" w:rsidTr="005A5715">
        <w:trPr>
          <w:trHeight w:val="300"/>
        </w:trPr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78CD" w14:textId="7EC40B5A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3E53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99BE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F295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F6DA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CFEE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A2EB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0BF04BF7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CF13" w14:textId="41F4893C" w:rsidR="00686843" w:rsidRPr="00540160" w:rsidRDefault="00150BF4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</w:t>
            </w:r>
            <w:r w:rsidR="00686843"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odcode</w:t>
            </w:r>
            <w:proofErr w:type="spellEnd"/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C0F4" w14:textId="008089A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scrip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1B32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1CBC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4C1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3EA3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DAD7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004F2507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FEC0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21</w:t>
            </w:r>
          </w:p>
        </w:tc>
        <w:tc>
          <w:tcPr>
            <w:tcW w:w="85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D22F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coccal polysaccharide conjugated vaccine (adsorbed) suspension for injection 0.5ml vials</w:t>
            </w:r>
          </w:p>
        </w:tc>
      </w:tr>
      <w:tr w:rsidR="00686843" w:rsidRPr="00540160" w14:paraId="23E4A9DE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9BF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832</w:t>
            </w:r>
          </w:p>
        </w:tc>
        <w:tc>
          <w:tcPr>
            <w:tcW w:w="85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8B09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coccal polysaccharide vaccine solution for injection 0.5ml vials</w:t>
            </w:r>
          </w:p>
        </w:tc>
      </w:tr>
      <w:tr w:rsidR="00686843" w:rsidRPr="00540160" w14:paraId="67141FD7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C13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30</w:t>
            </w:r>
          </w:p>
        </w:tc>
        <w:tc>
          <w:tcPr>
            <w:tcW w:w="85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90E2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vax II vaccine solution for injection 0.5ml vials (</w:t>
            </w:r>
            <w:proofErr w:type="spellStart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anofi</w:t>
            </w:r>
            <w:proofErr w:type="spellEnd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</w:t>
            </w:r>
            <w:proofErr w:type="spellStart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asteur</w:t>
            </w:r>
            <w:proofErr w:type="spellEnd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MSD Ltd)</w:t>
            </w:r>
          </w:p>
        </w:tc>
      </w:tr>
      <w:tr w:rsidR="00686843" w:rsidRPr="00540160" w14:paraId="7C7B14E6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70F9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27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A938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VAX V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9BFD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202A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AA6C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CFCC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16D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5B4E4092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C7C0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684</w:t>
            </w:r>
          </w:p>
        </w:tc>
        <w:tc>
          <w:tcPr>
            <w:tcW w:w="85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BE89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u-Imune</w:t>
            </w:r>
            <w:proofErr w:type="spellEnd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vaccine solution for injection 0.5ml vials (Wyeth Pharmaceuticals)</w:t>
            </w:r>
          </w:p>
        </w:tc>
      </w:tr>
      <w:tr w:rsidR="00686843" w:rsidRPr="00540160" w14:paraId="717AD601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00B8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482</w:t>
            </w:r>
          </w:p>
        </w:tc>
        <w:tc>
          <w:tcPr>
            <w:tcW w:w="4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9152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VAC PLUS VACCINE V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E801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59D0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462C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3B4F4808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E445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2602</w:t>
            </w:r>
          </w:p>
        </w:tc>
        <w:tc>
          <w:tcPr>
            <w:tcW w:w="85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E0F0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revenar 13 vaccine suspension for injection 0.5ml pre-filled syringes (Pfizer Ltd)</w:t>
            </w:r>
          </w:p>
        </w:tc>
      </w:tr>
      <w:tr w:rsidR="00686843" w:rsidRPr="00540160" w14:paraId="0E4FD6FD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2382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2612</w:t>
            </w:r>
          </w:p>
        </w:tc>
        <w:tc>
          <w:tcPr>
            <w:tcW w:w="85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32CD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coccal polysaccharide conjugated vaccine (adsorbed) suspension for injection 0.5ml pre-filled syringes</w:t>
            </w:r>
          </w:p>
        </w:tc>
      </w:tr>
      <w:tr w:rsidR="00686843" w:rsidRPr="00540160" w14:paraId="74E9F158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6CB2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2991</w:t>
            </w:r>
          </w:p>
        </w:tc>
        <w:tc>
          <w:tcPr>
            <w:tcW w:w="85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B8C3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coccal 10-valent saccharide conjugated absorbed vaccine</w:t>
            </w:r>
          </w:p>
        </w:tc>
      </w:tr>
      <w:tr w:rsidR="00686843" w:rsidRPr="00540160" w14:paraId="190B82EB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BB5F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0264</w:t>
            </w:r>
          </w:p>
        </w:tc>
        <w:tc>
          <w:tcPr>
            <w:tcW w:w="85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15D6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vax II vaccine solution for injection 0.5ml pre-filled syringes (</w:t>
            </w:r>
            <w:proofErr w:type="spellStart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anofi</w:t>
            </w:r>
            <w:proofErr w:type="spellEnd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</w:t>
            </w:r>
            <w:proofErr w:type="spellStart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asteur</w:t>
            </w:r>
            <w:proofErr w:type="spellEnd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MSD Ltd)</w:t>
            </w:r>
          </w:p>
        </w:tc>
      </w:tr>
      <w:tr w:rsidR="00686843" w:rsidRPr="00540160" w14:paraId="0A95F85B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327B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0338</w:t>
            </w:r>
          </w:p>
        </w:tc>
        <w:tc>
          <w:tcPr>
            <w:tcW w:w="85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92F8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revenar vaccine suspension for injection 0.5ml pre-filled syringes (Pfizer Ltd)</w:t>
            </w:r>
          </w:p>
        </w:tc>
      </w:tr>
      <w:tr w:rsidR="00686843" w:rsidRPr="00540160" w14:paraId="4020FEDF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80BE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3159</w:t>
            </w:r>
          </w:p>
        </w:tc>
        <w:tc>
          <w:tcPr>
            <w:tcW w:w="85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D003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Synflorix</w:t>
            </w:r>
            <w:proofErr w:type="spellEnd"/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vaccine suspension for injection 0.5ml pre-filled syringes (GlaxoSmithKline UK Ltd)</w:t>
            </w:r>
          </w:p>
        </w:tc>
      </w:tr>
      <w:tr w:rsidR="00686843" w:rsidRPr="00540160" w14:paraId="3A3F2885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8D8C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530007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1A37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VAX VA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681A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8928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A9F6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0175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BD19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2E01E248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5840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007001</w:t>
            </w:r>
          </w:p>
        </w:tc>
        <w:tc>
          <w:tcPr>
            <w:tcW w:w="728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23D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COCCAL 23-VALENT POLYSACCHARIDE vacc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B078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686843" w:rsidRPr="00540160" w14:paraId="10882835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B335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6008001</w:t>
            </w:r>
          </w:p>
        </w:tc>
        <w:tc>
          <w:tcPr>
            <w:tcW w:w="3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C3EF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VAX II vacc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6CD6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0C62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DFC1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928E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63C8C402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2BD4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920001</w:t>
            </w:r>
          </w:p>
        </w:tc>
        <w:tc>
          <w:tcPr>
            <w:tcW w:w="85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5528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EUMOCOCCAL 7-VALENT SACCHARIDE CONJUGATED adsorbed vaccine</w:t>
            </w:r>
          </w:p>
        </w:tc>
      </w:tr>
      <w:tr w:rsidR="00686843" w:rsidRPr="00540160" w14:paraId="0240D856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70D2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9289001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F7F0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REVENAR vacc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8F40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54A7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72AB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E875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9E5C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  <w:tr w:rsidR="00686843" w:rsidRPr="00540160" w14:paraId="695201C8" w14:textId="77777777" w:rsidTr="005A5715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1577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904001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2EE2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540160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NU-IMUNE vacc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4480" w14:textId="77777777" w:rsidR="00686843" w:rsidRPr="00540160" w:rsidRDefault="00686843" w:rsidP="005A57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93C1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4154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DF20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9D87" w14:textId="77777777" w:rsidR="00686843" w:rsidRPr="00540160" w:rsidRDefault="00686843" w:rsidP="005A5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GB"/>
              </w:rPr>
            </w:pPr>
          </w:p>
        </w:tc>
      </w:tr>
    </w:tbl>
    <w:p w14:paraId="0A1B4946" w14:textId="77777777" w:rsidR="00686843" w:rsidRDefault="00686843" w:rsidP="00686843">
      <w:pPr>
        <w:rPr>
          <w:rFonts w:ascii="Arial" w:hAnsi="Arial" w:cs="Arial"/>
        </w:rPr>
      </w:pPr>
    </w:p>
    <w:p w14:paraId="53D6C052" w14:textId="77777777" w:rsidR="00686843" w:rsidRDefault="00686843" w:rsidP="0068684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09CE4F9" w14:textId="20A6911B" w:rsidR="00686843" w:rsidRDefault="00EE4625" w:rsidP="00686843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686843">
        <w:rPr>
          <w:rFonts w:ascii="Arial" w:hAnsi="Arial" w:cs="Arial"/>
        </w:rPr>
        <w:t xml:space="preserve">Table S2: Code list joint pain codes. </w:t>
      </w:r>
    </w:p>
    <w:tbl>
      <w:tblPr>
        <w:tblW w:w="7755" w:type="dxa"/>
        <w:tblLook w:val="04A0" w:firstRow="1" w:lastRow="0" w:firstColumn="1" w:lastColumn="0" w:noHBand="0" w:noVBand="1"/>
      </w:tblPr>
      <w:tblGrid>
        <w:gridCol w:w="960"/>
        <w:gridCol w:w="1195"/>
        <w:gridCol w:w="5600"/>
      </w:tblGrid>
      <w:tr w:rsidR="00686843" w:rsidRPr="001244BF" w14:paraId="03EF10C9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26D5" w14:textId="2D2CFF0B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M</w:t>
            </w: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ed</w:t>
            </w:r>
            <w:r w:rsidR="00150BF4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cod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9551" w14:textId="44F120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R</w:t>
            </w: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ead</w:t>
            </w:r>
            <w:r w:rsidR="00150BF4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code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1966" w14:textId="2A68D675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R</w:t>
            </w: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ead</w:t>
            </w:r>
            <w:r w:rsidR="00150BF4">
              <w:rPr>
                <w:rFonts w:ascii="Arial" w:eastAsia="Times New Roman" w:hAnsi="Arial" w:cs="Arial"/>
                <w:szCs w:val="20"/>
                <w:lang w:eastAsia="en-GB"/>
              </w:rPr>
              <w:t xml:space="preserve"> </w:t>
            </w: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term</w:t>
            </w:r>
          </w:p>
        </w:tc>
      </w:tr>
      <w:tr w:rsidR="00686843" w:rsidRPr="001244BF" w14:paraId="1969242C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160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58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A41F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A53.1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0E6C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C/O - lumbar pain</w:t>
            </w:r>
          </w:p>
        </w:tc>
      </w:tr>
      <w:tr w:rsidR="00686843" w:rsidRPr="001244BF" w14:paraId="2143672D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64C7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294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1A5B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0944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FCD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Hand joint pain</w:t>
            </w:r>
          </w:p>
        </w:tc>
      </w:tr>
      <w:tr w:rsidR="00686843" w:rsidRPr="001244BF" w14:paraId="770DA487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DD20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3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DBCF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09451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5D1A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Hip joint pain</w:t>
            </w:r>
          </w:p>
        </w:tc>
      </w:tr>
      <w:tr w:rsidR="00686843" w:rsidRPr="001244BF" w14:paraId="7AF9854B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D96F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91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640B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D131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E957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C/O - pain in hallux</w:t>
            </w:r>
          </w:p>
        </w:tc>
      </w:tr>
      <w:tr w:rsidR="00686843" w:rsidRPr="001244BF" w14:paraId="4CCF3C45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9484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2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78FA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33A1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D4F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Clavicle pain</w:t>
            </w:r>
          </w:p>
        </w:tc>
      </w:tr>
      <w:tr w:rsidR="00686843" w:rsidRPr="001244BF" w14:paraId="3CCDE50B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649E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61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CA9B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094W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618C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Anterior knee pain</w:t>
            </w:r>
          </w:p>
        </w:tc>
      </w:tr>
      <w:tr w:rsidR="00686843" w:rsidRPr="001244BF" w14:paraId="171A5EEA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9EC7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19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129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M00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B33F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Pain in elbow</w:t>
            </w:r>
          </w:p>
        </w:tc>
      </w:tr>
      <w:tr w:rsidR="00686843" w:rsidRPr="001244BF" w14:paraId="2686EE7F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077B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3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D6AB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0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7EC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Thumb pain</w:t>
            </w:r>
          </w:p>
        </w:tc>
      </w:tr>
      <w:tr w:rsidR="00686843" w:rsidRPr="001244BF" w14:paraId="5A1516D1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35BC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54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3E99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</w:t>
            </w:r>
            <w:proofErr w:type="gramStart"/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2..</w:t>
            </w:r>
            <w:proofErr w:type="gramEnd"/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2A22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 xml:space="preserve">Acute back pain </w:t>
            </w:r>
            <w:r>
              <w:rPr>
                <w:rFonts w:ascii="Arial" w:eastAsia="Times New Roman" w:hAnsi="Arial" w:cs="Arial"/>
                <w:szCs w:val="20"/>
                <w:lang w:eastAsia="en-GB"/>
              </w:rPr>
              <w:t>–</w:t>
            </w: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 xml:space="preserve"> disc</w:t>
            </w:r>
          </w:p>
        </w:tc>
      </w:tr>
      <w:tr w:rsidR="00686843" w:rsidRPr="001244BF" w14:paraId="43FCB8ED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402A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46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8F3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1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B92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Foot pain</w:t>
            </w:r>
          </w:p>
        </w:tc>
      </w:tr>
      <w:tr w:rsidR="00686843" w:rsidRPr="001244BF" w14:paraId="07995167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38EF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47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04AF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33A0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A1F0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Bony pelvic pain</w:t>
            </w:r>
          </w:p>
        </w:tc>
      </w:tr>
      <w:tr w:rsidR="00686843" w:rsidRPr="001244BF" w14:paraId="1987AF05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8E66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90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9873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25C..1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52DC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O/E - lumbar pain on palpation</w:t>
            </w:r>
          </w:p>
        </w:tc>
      </w:tr>
      <w:tr w:rsidR="00686843" w:rsidRPr="001244BF" w14:paraId="510E23BA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1847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6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1DE1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0942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2286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Elbow joint pain</w:t>
            </w:r>
          </w:p>
        </w:tc>
      </w:tr>
      <w:tr w:rsidR="00686843" w:rsidRPr="001244BF" w14:paraId="20CDF41B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877D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95FC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131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BAA4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Cervicalgia - pain in neck</w:t>
            </w:r>
          </w:p>
        </w:tc>
      </w:tr>
      <w:tr w:rsidR="00686843" w:rsidRPr="001244BF" w14:paraId="0C46D957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7113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547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A16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094D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8214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Elbow joint pain</w:t>
            </w:r>
          </w:p>
        </w:tc>
      </w:tr>
      <w:tr w:rsidR="00686843" w:rsidRPr="001244BF" w14:paraId="60BAA176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8832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02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9DE0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6C9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62F2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Chronic low back pain</w:t>
            </w:r>
          </w:p>
        </w:tc>
      </w:tr>
      <w:tr w:rsidR="00686843" w:rsidRPr="001244BF" w14:paraId="2C8BE6EF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0F42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3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41F9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142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D5FC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Pain in lumbar spine</w:t>
            </w:r>
          </w:p>
        </w:tc>
      </w:tr>
      <w:tr w:rsidR="00686843" w:rsidRPr="001244BF" w14:paraId="7D318006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361E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48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E7D4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0947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7C11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Ankle joint pain</w:t>
            </w:r>
          </w:p>
        </w:tc>
      </w:tr>
      <w:tr w:rsidR="00686843" w:rsidRPr="001244BF" w14:paraId="22D89BBB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5CF0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27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5FA4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A59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0B8A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C/O pelvic pain</w:t>
            </w:r>
          </w:p>
        </w:tc>
      </w:tr>
      <w:tr w:rsidR="00686843" w:rsidRPr="001244BF" w14:paraId="11177804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0C4E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65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EF17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0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2EC8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Hand pain</w:t>
            </w:r>
          </w:p>
        </w:tc>
      </w:tr>
      <w:tr w:rsidR="00686843" w:rsidRPr="001244BF" w14:paraId="119CC235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DE43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59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7BA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141.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3179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 xml:space="preserve">Acute back pain </w:t>
            </w:r>
            <w:r>
              <w:rPr>
                <w:rFonts w:ascii="Arial" w:eastAsia="Times New Roman" w:hAnsi="Arial" w:cs="Arial"/>
                <w:szCs w:val="20"/>
                <w:lang w:eastAsia="en-GB"/>
              </w:rPr>
              <w:t>–</w:t>
            </w: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 xml:space="preserve"> thoracic</w:t>
            </w:r>
          </w:p>
        </w:tc>
      </w:tr>
      <w:tr w:rsidR="00686843" w:rsidRPr="001244BF" w14:paraId="6E5448C5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1729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63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AAB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D131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F5BE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C/O - pain in big toe</w:t>
            </w:r>
          </w:p>
        </w:tc>
      </w:tr>
      <w:tr w:rsidR="00686843" w:rsidRPr="001244BF" w14:paraId="4A9B024B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AA19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96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56B9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82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E8A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Anterior chest wall pain</w:t>
            </w:r>
          </w:p>
        </w:tc>
      </w:tr>
      <w:tr w:rsidR="00686843" w:rsidRPr="001244BF" w14:paraId="466BF0D8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D6EE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357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409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131.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389E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Pain in cervical spine</w:t>
            </w:r>
          </w:p>
        </w:tc>
      </w:tr>
      <w:tr w:rsidR="00686843" w:rsidRPr="001244BF" w14:paraId="58FCCE36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A71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83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1113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096.1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DF71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 xml:space="preserve">Musculoskeletal pain </w:t>
            </w:r>
            <w:r>
              <w:rPr>
                <w:rFonts w:ascii="Arial" w:eastAsia="Times New Roman" w:hAnsi="Arial" w:cs="Arial"/>
                <w:szCs w:val="20"/>
                <w:lang w:eastAsia="en-GB"/>
              </w:rPr>
              <w:t>–</w:t>
            </w: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 xml:space="preserve"> joints</w:t>
            </w:r>
          </w:p>
        </w:tc>
      </w:tr>
      <w:tr w:rsidR="00686843" w:rsidRPr="001244BF" w14:paraId="18B99448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D77D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45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C980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0D57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Pain in limb</w:t>
            </w:r>
          </w:p>
        </w:tc>
      </w:tr>
      <w:tr w:rsidR="00686843" w:rsidRPr="001244BF" w14:paraId="2293328D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412F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57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764D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7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33BA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Shoulder pain</w:t>
            </w:r>
          </w:p>
        </w:tc>
      </w:tr>
      <w:tr w:rsidR="00686843" w:rsidRPr="001244BF" w14:paraId="68DA8027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5BF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33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1E8C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01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9024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Finger pain</w:t>
            </w:r>
          </w:p>
        </w:tc>
      </w:tr>
      <w:tr w:rsidR="00686843" w:rsidRPr="001244BF" w14:paraId="6B5DCDDC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5886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49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C5EC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141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E63E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Pain in thoracic spine</w:t>
            </w:r>
          </w:p>
        </w:tc>
      </w:tr>
      <w:tr w:rsidR="00686843" w:rsidRPr="001244BF" w14:paraId="1B9181F0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5C00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2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0ED7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R040z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39B4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[D]Jaw pain</w:t>
            </w:r>
          </w:p>
        </w:tc>
      </w:tr>
      <w:tr w:rsidR="00686843" w:rsidRPr="001244BF" w14:paraId="300D98DF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9BF8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98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363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R090G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ABB9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[D] Pelvic pain</w:t>
            </w:r>
          </w:p>
        </w:tc>
      </w:tr>
      <w:tr w:rsidR="00686843" w:rsidRPr="001244BF" w14:paraId="128AD284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737D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9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3909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33A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D1B4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Bone pain</w:t>
            </w:r>
          </w:p>
        </w:tc>
      </w:tr>
      <w:tr w:rsidR="00686843" w:rsidRPr="001244BF" w14:paraId="187251DA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C99F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24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D76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.15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044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Heel pain</w:t>
            </w:r>
          </w:p>
        </w:tc>
      </w:tr>
      <w:tr w:rsidR="00686843" w:rsidRPr="001244BF" w14:paraId="2BF0B90F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C6F3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20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3F4E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.14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63E3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Hand pain</w:t>
            </w:r>
          </w:p>
        </w:tc>
      </w:tr>
      <w:tr w:rsidR="00686843" w:rsidRPr="001244BF" w14:paraId="43A7AB44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3C3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AC5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.17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39AE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Shoulder pain</w:t>
            </w:r>
          </w:p>
        </w:tc>
      </w:tr>
      <w:tr w:rsidR="00686843" w:rsidRPr="001244BF" w14:paraId="0462F11B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2EA4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2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025F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.16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EA93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Leg pain</w:t>
            </w:r>
          </w:p>
        </w:tc>
      </w:tr>
      <w:tr w:rsidR="00686843" w:rsidRPr="001244BF" w14:paraId="1F796995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5B45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8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4454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.1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1153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Foot pain</w:t>
            </w:r>
          </w:p>
        </w:tc>
      </w:tr>
      <w:tr w:rsidR="00686843" w:rsidRPr="001244BF" w14:paraId="3DA80F04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719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8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75E0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.1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EA4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Arm pain</w:t>
            </w:r>
          </w:p>
        </w:tc>
      </w:tr>
      <w:tr w:rsidR="00686843" w:rsidRPr="001244BF" w14:paraId="4D33FC19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DDE6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8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AB68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.18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6929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Thigh pain</w:t>
            </w:r>
          </w:p>
        </w:tc>
      </w:tr>
      <w:tr w:rsidR="00686843" w:rsidRPr="001244BF" w14:paraId="656914FB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1961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25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9752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0943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1303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Wrist joint pain</w:t>
            </w:r>
          </w:p>
        </w:tc>
      </w:tr>
      <w:tr w:rsidR="00686843" w:rsidRPr="001244BF" w14:paraId="5261029B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D88C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2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33E6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.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CB82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Ankle pain</w:t>
            </w:r>
          </w:p>
        </w:tc>
      </w:tr>
      <w:tr w:rsidR="00686843" w:rsidRPr="001244BF" w14:paraId="0AE4829B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DFFA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361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AB3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2H45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E8B1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O/E - joint movement painful</w:t>
            </w:r>
          </w:p>
        </w:tc>
      </w:tr>
      <w:tr w:rsidR="00686843" w:rsidRPr="001244BF" w14:paraId="0262943A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1F8A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66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E9EC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D130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AEB9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C/O - pain in toes</w:t>
            </w:r>
          </w:p>
        </w:tc>
      </w:tr>
      <w:tr w:rsidR="00686843" w:rsidRPr="001244BF" w14:paraId="74333045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1E36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03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B1E1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M12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CF08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Anterior knee pain</w:t>
            </w:r>
          </w:p>
        </w:tc>
      </w:tr>
      <w:tr w:rsidR="00686843" w:rsidRPr="001244BF" w14:paraId="21A954B0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BECD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95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A281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M10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F538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Knee pain</w:t>
            </w:r>
          </w:p>
        </w:tc>
      </w:tr>
      <w:tr w:rsidR="00686843" w:rsidRPr="001244BF" w14:paraId="0E3CA01F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BAC7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5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5223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0946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EDA6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Knee joint pain</w:t>
            </w:r>
          </w:p>
        </w:tc>
      </w:tr>
      <w:tr w:rsidR="00686843" w:rsidRPr="001244BF" w14:paraId="0633A89F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7C2F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57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F662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3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E93E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Pain in arm</w:t>
            </w:r>
          </w:p>
        </w:tc>
      </w:tr>
      <w:tr w:rsidR="00686843" w:rsidRPr="001244BF" w14:paraId="48307A5F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9EFA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72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DAD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03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E9CF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Rheumatic pain</w:t>
            </w:r>
          </w:p>
        </w:tc>
      </w:tr>
      <w:tr w:rsidR="00686843" w:rsidRPr="001244BF" w14:paraId="34439A56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75FE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0885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3ED4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M02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35A3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Shoulder joint painful on movement</w:t>
            </w:r>
          </w:p>
        </w:tc>
      </w:tr>
      <w:tr w:rsidR="00686843" w:rsidRPr="001244BF" w14:paraId="21414A2A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B334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994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A331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M01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455A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Pain in wrist</w:t>
            </w:r>
          </w:p>
        </w:tc>
      </w:tr>
      <w:tr w:rsidR="00686843" w:rsidRPr="001244BF" w14:paraId="7EB82BE5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F723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093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D74D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M03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79CB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Shoulder joint painful on external rotation</w:t>
            </w:r>
          </w:p>
        </w:tc>
      </w:tr>
      <w:tr w:rsidR="00686843" w:rsidRPr="001244BF" w14:paraId="2B794C7D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F782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lastRenderedPageBreak/>
              <w:t>196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383B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M</w:t>
            </w:r>
            <w:proofErr w:type="gramStart"/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0..</w:t>
            </w:r>
            <w:proofErr w:type="gramEnd"/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E89C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Pain in upper limb</w:t>
            </w:r>
          </w:p>
        </w:tc>
      </w:tr>
      <w:tr w:rsidR="00686843" w:rsidRPr="001244BF" w14:paraId="30EBFF9A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2A81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19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8191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M00.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3DF8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Elbow pain</w:t>
            </w:r>
          </w:p>
        </w:tc>
      </w:tr>
      <w:tr w:rsidR="00686843" w:rsidRPr="001244BF" w14:paraId="6A7C2C93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8CBC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9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07AD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1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4998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Toe pain</w:t>
            </w:r>
          </w:p>
        </w:tc>
      </w:tr>
      <w:tr w:rsidR="00686843" w:rsidRPr="001244BF" w14:paraId="75089B0B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F3DF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960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7E24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094F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F389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Wrist pain</w:t>
            </w:r>
          </w:p>
        </w:tc>
      </w:tr>
      <w:tr w:rsidR="00686843" w:rsidRPr="001244BF" w14:paraId="684ADE28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F1C0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239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3D38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094111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91D1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Shoulder joint pain</w:t>
            </w:r>
          </w:p>
        </w:tc>
      </w:tr>
      <w:tr w:rsidR="00686843" w:rsidRPr="001244BF" w14:paraId="1A62B549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9F91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16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3AE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M</w:t>
            </w:r>
            <w:proofErr w:type="gramStart"/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..</w:t>
            </w:r>
            <w:proofErr w:type="gramEnd"/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2608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Pain in lower limb</w:t>
            </w:r>
          </w:p>
        </w:tc>
      </w:tr>
      <w:tr w:rsidR="00686843" w:rsidRPr="001244BF" w14:paraId="1E471923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63B8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2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7E83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094K12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13F2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Hip pain</w:t>
            </w:r>
          </w:p>
        </w:tc>
      </w:tr>
      <w:tr w:rsidR="00686843" w:rsidRPr="001244BF" w14:paraId="06BDABA3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0E9C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93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47AC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M13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5285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Ankle pain</w:t>
            </w:r>
          </w:p>
        </w:tc>
      </w:tr>
      <w:tr w:rsidR="00686843" w:rsidRPr="001244BF" w14:paraId="4D84C2D0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2E3C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77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791B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1M11.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DB52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Foot pain</w:t>
            </w:r>
          </w:p>
        </w:tc>
      </w:tr>
      <w:tr w:rsidR="00686843" w:rsidRPr="001244BF" w14:paraId="21E182B7" w14:textId="77777777" w:rsidTr="00A0272C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8039" w14:textId="77777777" w:rsidR="00686843" w:rsidRPr="001244BF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57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02AB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N245200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C9F" w14:textId="77777777" w:rsidR="00686843" w:rsidRPr="001244BF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244BF">
              <w:rPr>
                <w:rFonts w:ascii="Arial" w:eastAsia="Times New Roman" w:hAnsi="Arial" w:cs="Arial"/>
                <w:szCs w:val="20"/>
                <w:lang w:eastAsia="en-GB"/>
              </w:rPr>
              <w:t>Pain in leg</w:t>
            </w:r>
          </w:p>
        </w:tc>
      </w:tr>
    </w:tbl>
    <w:p w14:paraId="63606DBC" w14:textId="77777777" w:rsidR="00686843" w:rsidRDefault="00686843" w:rsidP="00686843">
      <w:pPr>
        <w:rPr>
          <w:rFonts w:ascii="Arial" w:hAnsi="Arial" w:cs="Arial"/>
        </w:rPr>
      </w:pPr>
    </w:p>
    <w:p w14:paraId="055EBB8A" w14:textId="77777777" w:rsidR="00686843" w:rsidRDefault="00686843" w:rsidP="00686843">
      <w:pPr>
        <w:rPr>
          <w:rFonts w:ascii="Arial" w:hAnsi="Arial" w:cs="Arial"/>
        </w:rPr>
      </w:pPr>
    </w:p>
    <w:p w14:paraId="1E4D4260" w14:textId="6E4C8ADE" w:rsidR="00686843" w:rsidRDefault="00EE4625" w:rsidP="006868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686843">
        <w:rPr>
          <w:rFonts w:ascii="Arial" w:hAnsi="Arial" w:cs="Arial"/>
        </w:rPr>
        <w:t xml:space="preserve">Table S3:   Alternative indication for corticosteroid prescription </w:t>
      </w:r>
    </w:p>
    <w:p w14:paraId="14F81AEB" w14:textId="483D7EC5" w:rsidR="00686843" w:rsidRPr="004D3558" w:rsidRDefault="00686843" w:rsidP="00686843">
      <w:pPr>
        <w:rPr>
          <w:rFonts w:ascii="Arial" w:hAnsi="Arial" w:cs="Arial"/>
        </w:rPr>
      </w:pPr>
      <w:r w:rsidRPr="004D3558">
        <w:rPr>
          <w:rFonts w:ascii="Arial" w:hAnsi="Arial" w:cs="Arial"/>
        </w:rPr>
        <w:t xml:space="preserve">A: </w:t>
      </w:r>
      <w:r w:rsidR="00150BF4">
        <w:rPr>
          <w:rFonts w:ascii="Arial" w:hAnsi="Arial" w:cs="Arial"/>
        </w:rPr>
        <w:t>Medical codes</w:t>
      </w:r>
      <w:r w:rsidRPr="004D3558">
        <w:rPr>
          <w:rFonts w:ascii="Arial" w:hAnsi="Arial" w:cs="Arial"/>
        </w:rPr>
        <w:t xml:space="preserve"> used to define alternative indication</w:t>
      </w:r>
      <w:r w:rsidR="00150BF4">
        <w:rPr>
          <w:rFonts w:ascii="Arial" w:hAnsi="Arial" w:cs="Arial"/>
        </w:rPr>
        <w:t>(s)</w:t>
      </w:r>
      <w:r w:rsidRPr="004D3558">
        <w:rPr>
          <w:rFonts w:ascii="Arial" w:hAnsi="Arial" w:cs="Arial"/>
        </w:rPr>
        <w:t xml:space="preserve"> for corticosteroid</w:t>
      </w:r>
      <w:r w:rsidR="00150BF4">
        <w:rPr>
          <w:rFonts w:ascii="Arial" w:hAnsi="Arial" w:cs="Arial"/>
        </w:rPr>
        <w:t xml:space="preserve"> prescription</w:t>
      </w:r>
      <w:r w:rsidRPr="004D3558">
        <w:rPr>
          <w:rFonts w:ascii="Arial" w:hAnsi="Arial" w:cs="Arial"/>
        </w:rPr>
        <w:t xml:space="preserve"> </w:t>
      </w:r>
      <w:r w:rsidR="00150BF4">
        <w:rPr>
          <w:rFonts w:ascii="Arial" w:hAnsi="Arial" w:cs="Arial"/>
        </w:rPr>
        <w:t>on</w:t>
      </w:r>
      <w:r w:rsidRPr="004D3558">
        <w:rPr>
          <w:rFonts w:ascii="Arial" w:hAnsi="Arial" w:cs="Arial"/>
        </w:rPr>
        <w:t xml:space="preserve"> the </w:t>
      </w:r>
      <w:r w:rsidR="00150BF4">
        <w:rPr>
          <w:rFonts w:ascii="Arial" w:hAnsi="Arial" w:cs="Arial"/>
        </w:rPr>
        <w:t xml:space="preserve">same date as </w:t>
      </w:r>
      <w:r w:rsidRPr="004D3558">
        <w:rPr>
          <w:rFonts w:ascii="Arial" w:hAnsi="Arial" w:cs="Arial"/>
        </w:rPr>
        <w:t xml:space="preserve">IBD flare </w:t>
      </w:r>
      <w:r w:rsidR="00150BF4">
        <w:rPr>
          <w:rFonts w:ascii="Arial" w:hAnsi="Arial" w:cs="Arial"/>
        </w:rPr>
        <w:t xml:space="preserve">consultation within +/- 180 days of </w:t>
      </w:r>
      <w:r w:rsidRPr="004D3558">
        <w:rPr>
          <w:rFonts w:ascii="Arial" w:hAnsi="Arial" w:cs="Arial"/>
        </w:rPr>
        <w:t>pneumococcal vaccinat</w:t>
      </w:r>
      <w:r w:rsidR="00150BF4">
        <w:rPr>
          <w:rFonts w:ascii="Arial" w:hAnsi="Arial" w:cs="Arial"/>
        </w:rPr>
        <w:t>ion</w:t>
      </w:r>
      <w:r w:rsidRPr="004D3558">
        <w:rPr>
          <w:rFonts w:ascii="Arial" w:hAnsi="Arial" w:cs="Arial"/>
        </w:rPr>
        <w:t xml:space="preserve">. 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376"/>
        <w:gridCol w:w="1788"/>
        <w:gridCol w:w="1181"/>
        <w:gridCol w:w="1219"/>
        <w:gridCol w:w="4110"/>
      </w:tblGrid>
      <w:tr w:rsidR="00686843" w:rsidRPr="00B74012" w14:paraId="468596D0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6C23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 xml:space="preserve">Alternative indication ID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2820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N</w:t>
            </w: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 xml:space="preserve">umber of codes per indication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09F4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Cs w:val="20"/>
                <w:lang w:eastAsia="en-GB"/>
              </w:rPr>
              <w:t>M</w:t>
            </w: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edcod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D34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proofErr w:type="spellStart"/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Readcode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0A22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proofErr w:type="spellStart"/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Readterm</w:t>
            </w:r>
            <w:proofErr w:type="spellEnd"/>
          </w:p>
        </w:tc>
      </w:tr>
      <w:tr w:rsidR="00686843" w:rsidRPr="00B74012" w14:paraId="62DAE032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88F3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8E84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5FA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7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73B2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C</w:t>
            </w:r>
            <w:proofErr w:type="gramStart"/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34..</w:t>
            </w:r>
            <w:proofErr w:type="gramEnd"/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280A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Gout</w:t>
            </w:r>
          </w:p>
        </w:tc>
      </w:tr>
      <w:tr w:rsidR="00686843" w:rsidRPr="00B74012" w14:paraId="4C5296DF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D2D5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E1BC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D786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4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DB3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N</w:t>
            </w:r>
            <w:proofErr w:type="gramStart"/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20..</w:t>
            </w:r>
            <w:proofErr w:type="gramEnd"/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94E9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Polymyalgia rheumatica</w:t>
            </w:r>
          </w:p>
        </w:tc>
      </w:tr>
      <w:tr w:rsidR="00686843" w:rsidRPr="00B74012" w14:paraId="36C33A03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B5E4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AD3E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ECF5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2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26C8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719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8DD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Chesty cough</w:t>
            </w:r>
          </w:p>
        </w:tc>
      </w:tr>
      <w:tr w:rsidR="00686843" w:rsidRPr="00B74012" w14:paraId="547EA72C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54CF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939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F494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9AC0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71.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6814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Cough</w:t>
            </w:r>
          </w:p>
        </w:tc>
      </w:tr>
      <w:tr w:rsidR="00686843" w:rsidRPr="00B74012" w14:paraId="77AE9765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3002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7B3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D98E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3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D7A1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H060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1A6C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cute bronchitis</w:t>
            </w:r>
          </w:p>
        </w:tc>
      </w:tr>
      <w:tr w:rsidR="00686843" w:rsidRPr="00B74012" w14:paraId="74AB87B0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E8AF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907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E7B1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58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4F90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2326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0E1F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O/E - expiratory wheeze</w:t>
            </w:r>
          </w:p>
        </w:tc>
      </w:tr>
      <w:tr w:rsidR="00686843" w:rsidRPr="00B74012" w14:paraId="22AC4374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4F43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C5EF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40C1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57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31A2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B1G.1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0811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C/O - a headache</w:t>
            </w:r>
          </w:p>
        </w:tc>
      </w:tr>
      <w:tr w:rsidR="00686843" w:rsidRPr="00B74012" w14:paraId="7BB010DB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735C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6F6E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B516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9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FCEF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8H53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44E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ENT referral</w:t>
            </w:r>
          </w:p>
        </w:tc>
      </w:tr>
      <w:tr w:rsidR="00686843" w:rsidRPr="00B74012" w14:paraId="23E92DFC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9194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A385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0D7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5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7A81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9877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6C79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Minor surgery done - injection</w:t>
            </w:r>
          </w:p>
        </w:tc>
      </w:tr>
      <w:tr w:rsidR="00686843" w:rsidRPr="00B74012" w14:paraId="3C4CE6EF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5CFB9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C85E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A806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35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BAE8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N2157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3020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Trochanteric bursitis</w:t>
            </w:r>
          </w:p>
        </w:tc>
      </w:tr>
      <w:tr w:rsidR="00686843" w:rsidRPr="00B74012" w14:paraId="088E264F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43836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6434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1103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2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5C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7K6Z2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CB24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Injection of therapeutic substance into joint</w:t>
            </w:r>
          </w:p>
        </w:tc>
      </w:tr>
      <w:tr w:rsidR="00686843" w:rsidRPr="00B74012" w14:paraId="4493DD56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4C7C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1C32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7A44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0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3CD8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N223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28DF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Bursitis NOS</w:t>
            </w:r>
          </w:p>
        </w:tc>
      </w:tr>
      <w:tr w:rsidR="00686843" w:rsidRPr="00B74012" w14:paraId="63169BB7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FC6A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55FC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788C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236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37B9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7ZZ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9C23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Respiratory symptom NOS</w:t>
            </w:r>
          </w:p>
        </w:tc>
      </w:tr>
      <w:tr w:rsidR="00686843" w:rsidRPr="00B74012" w14:paraId="175885F0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B3BD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47F5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43DE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71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688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663P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474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sthma limiting activities</w:t>
            </w:r>
          </w:p>
        </w:tc>
      </w:tr>
      <w:tr w:rsidR="00686843" w:rsidRPr="00B74012" w14:paraId="5E98D503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6FBF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F9EA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4EEA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00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36BB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66YJ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87F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sthma annual review</w:t>
            </w:r>
          </w:p>
        </w:tc>
      </w:tr>
      <w:tr w:rsidR="00686843" w:rsidRPr="00B74012" w14:paraId="43B0E015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0BC7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FC0A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18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44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58A9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H33z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2576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sthma unspecified</w:t>
            </w:r>
          </w:p>
        </w:tc>
      </w:tr>
      <w:tr w:rsidR="00686843" w:rsidRPr="00B74012" w14:paraId="1F9B164D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152A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C662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5EDD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74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2624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663N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1575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sthma disturbing sleep</w:t>
            </w:r>
          </w:p>
        </w:tc>
      </w:tr>
      <w:tr w:rsidR="00686843" w:rsidRPr="00B74012" w14:paraId="34E7C2EB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57EC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Cs w:val="20"/>
                <w:lang w:eastAsia="en-GB"/>
              </w:rPr>
              <w:t>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CB4E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4F9F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31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49E6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663O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CCE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sthma not disturbing sleep</w:t>
            </w:r>
          </w:p>
        </w:tc>
      </w:tr>
      <w:tr w:rsidR="00686843" w:rsidRPr="00B74012" w14:paraId="0934E26E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D812C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399D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4AEC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02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2890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8B3j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D436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sthma medication review</w:t>
            </w:r>
          </w:p>
        </w:tc>
      </w:tr>
      <w:tr w:rsidR="00686843" w:rsidRPr="00B74012" w14:paraId="3CA06971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3C06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9683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DB61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167E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663..1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BC15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sthma monitoring</w:t>
            </w:r>
          </w:p>
        </w:tc>
      </w:tr>
      <w:tr w:rsidR="00686843" w:rsidRPr="00B74012" w14:paraId="498F080F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D89C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BA3B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3018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C735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663..1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28D2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sthma monitoring</w:t>
            </w:r>
          </w:p>
        </w:tc>
      </w:tr>
      <w:tr w:rsidR="00686843" w:rsidRPr="00B74012" w14:paraId="45FE2B65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0663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BCC4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528B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31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5FD5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663Q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6597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sthma not limiting activities</w:t>
            </w:r>
          </w:p>
        </w:tc>
      </w:tr>
      <w:tr w:rsidR="00686843" w:rsidRPr="00B74012" w14:paraId="244CEC2A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39DDA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9E12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E545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4282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3B8A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663q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152C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sthma daytime symptoms</w:t>
            </w:r>
          </w:p>
        </w:tc>
      </w:tr>
      <w:tr w:rsidR="00686843" w:rsidRPr="00B74012" w14:paraId="2C70FF4D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BD0F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ABF6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C919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6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778E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9...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7AA0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dministration</w:t>
            </w:r>
          </w:p>
        </w:tc>
      </w:tr>
      <w:tr w:rsidR="00686843" w:rsidRPr="00B74012" w14:paraId="5C1A63F2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0924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5E3B" w14:textId="77777777" w:rsidR="00686843" w:rsidRPr="00B74012" w:rsidRDefault="00686843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C118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102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9062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8B3j.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D133" w14:textId="77777777" w:rsidR="00686843" w:rsidRPr="00B7401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B74012">
              <w:rPr>
                <w:rFonts w:ascii="Arial" w:eastAsia="Times New Roman" w:hAnsi="Arial" w:cs="Arial"/>
                <w:szCs w:val="20"/>
                <w:lang w:eastAsia="en-GB"/>
              </w:rPr>
              <w:t>Asthma medication review</w:t>
            </w:r>
          </w:p>
        </w:tc>
      </w:tr>
      <w:tr w:rsidR="002D216D" w:rsidRPr="00B74012" w14:paraId="7EE15786" w14:textId="77777777" w:rsidTr="005A5715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6FFE" w14:textId="6F832B93" w:rsidR="002D216D" w:rsidRDefault="002D216D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2EBA" w14:textId="77777777" w:rsidR="002D216D" w:rsidRPr="00B74012" w:rsidRDefault="002D216D" w:rsidP="005A5715">
            <w:pPr>
              <w:spacing w:after="0" w:line="240" w:lineRule="auto"/>
              <w:jc w:val="right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B6C0A" w14:textId="6A36DA8F" w:rsidR="002D216D" w:rsidRPr="00B74012" w:rsidRDefault="00F24ACC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5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86A3" w14:textId="7F4C09F6" w:rsidR="002D216D" w:rsidRPr="00B74012" w:rsidRDefault="00F24ACC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H06z</w:t>
            </w:r>
            <w:r w:rsidR="00196226">
              <w:rPr>
                <w:rFonts w:ascii="Arial" w:eastAsia="Times New Roman" w:hAnsi="Arial" w:cs="Arial"/>
                <w:szCs w:val="20"/>
                <w:lang w:eastAsia="en-GB"/>
              </w:rPr>
              <w:t>00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5EE3C" w14:textId="56C93EEC" w:rsidR="002D216D" w:rsidRPr="00B74012" w:rsidRDefault="00196226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Chest infection NOS</w:t>
            </w:r>
          </w:p>
        </w:tc>
      </w:tr>
    </w:tbl>
    <w:p w14:paraId="7B79339F" w14:textId="77777777" w:rsidR="00686843" w:rsidRDefault="00686843" w:rsidP="00686843"/>
    <w:p w14:paraId="73BE4C80" w14:textId="77777777" w:rsidR="00686843" w:rsidRDefault="00686843" w:rsidP="00686843"/>
    <w:p w14:paraId="6689C083" w14:textId="77777777" w:rsidR="00686843" w:rsidRDefault="00686843" w:rsidP="00686843">
      <w:pPr>
        <w:rPr>
          <w:rFonts w:ascii="Arial" w:hAnsi="Arial" w:cs="Arial"/>
        </w:rPr>
      </w:pPr>
    </w:p>
    <w:p w14:paraId="4DAB3EBA" w14:textId="77777777" w:rsidR="00686843" w:rsidRDefault="00686843" w:rsidP="00686843">
      <w:pPr>
        <w:rPr>
          <w:rFonts w:ascii="Arial" w:hAnsi="Arial" w:cs="Arial"/>
        </w:rPr>
      </w:pPr>
    </w:p>
    <w:p w14:paraId="2D529F6F" w14:textId="4DB0F500" w:rsidR="00686843" w:rsidRPr="00B61E1D" w:rsidRDefault="00686843" w:rsidP="00686843">
      <w:pPr>
        <w:rPr>
          <w:rFonts w:ascii="Arial" w:hAnsi="Arial" w:cs="Arial"/>
        </w:rPr>
      </w:pPr>
      <w:r w:rsidRPr="00B61E1D">
        <w:rPr>
          <w:rFonts w:ascii="Arial" w:hAnsi="Arial" w:cs="Arial"/>
        </w:rPr>
        <w:lastRenderedPageBreak/>
        <w:t xml:space="preserve">B: </w:t>
      </w:r>
      <w:r w:rsidR="00150BF4">
        <w:rPr>
          <w:rFonts w:ascii="Arial" w:hAnsi="Arial" w:cs="Arial"/>
        </w:rPr>
        <w:t>Medical c</w:t>
      </w:r>
      <w:r w:rsidRPr="00B61E1D">
        <w:rPr>
          <w:rFonts w:ascii="Arial" w:hAnsi="Arial" w:cs="Arial"/>
        </w:rPr>
        <w:t>odes used to define alternative indication</w:t>
      </w:r>
      <w:r w:rsidR="00150BF4">
        <w:rPr>
          <w:rFonts w:ascii="Arial" w:hAnsi="Arial" w:cs="Arial"/>
        </w:rPr>
        <w:t>s</w:t>
      </w:r>
      <w:r w:rsidRPr="00B61E1D">
        <w:rPr>
          <w:rFonts w:ascii="Arial" w:hAnsi="Arial" w:cs="Arial"/>
        </w:rPr>
        <w:t xml:space="preserve"> for corticosteroid</w:t>
      </w:r>
      <w:r w:rsidR="00150BF4">
        <w:rPr>
          <w:rFonts w:ascii="Arial" w:hAnsi="Arial" w:cs="Arial"/>
        </w:rPr>
        <w:t xml:space="preserve"> pre</w:t>
      </w:r>
      <w:r w:rsidRPr="00B61E1D">
        <w:rPr>
          <w:rFonts w:ascii="Arial" w:hAnsi="Arial" w:cs="Arial"/>
        </w:rPr>
        <w:t>s</w:t>
      </w:r>
      <w:r w:rsidR="00150BF4">
        <w:rPr>
          <w:rFonts w:ascii="Arial" w:hAnsi="Arial" w:cs="Arial"/>
        </w:rPr>
        <w:t>cription</w:t>
      </w:r>
      <w:r w:rsidRPr="00B61E1D">
        <w:rPr>
          <w:rFonts w:ascii="Arial" w:hAnsi="Arial" w:cs="Arial"/>
        </w:rPr>
        <w:t xml:space="preserve"> </w:t>
      </w:r>
      <w:r w:rsidR="00150BF4">
        <w:rPr>
          <w:rFonts w:ascii="Arial" w:hAnsi="Arial" w:cs="Arial"/>
        </w:rPr>
        <w:t>on</w:t>
      </w:r>
      <w:r w:rsidRPr="00B61E1D">
        <w:rPr>
          <w:rFonts w:ascii="Arial" w:hAnsi="Arial" w:cs="Arial"/>
        </w:rPr>
        <w:t xml:space="preserve"> the </w:t>
      </w:r>
      <w:r w:rsidR="00150BF4">
        <w:rPr>
          <w:rFonts w:ascii="Arial" w:hAnsi="Arial" w:cs="Arial"/>
        </w:rPr>
        <w:t xml:space="preserve">same date as </w:t>
      </w:r>
      <w:r w:rsidRPr="00B61E1D">
        <w:rPr>
          <w:rFonts w:ascii="Arial" w:hAnsi="Arial" w:cs="Arial"/>
        </w:rPr>
        <w:t xml:space="preserve">AIRD flare </w:t>
      </w:r>
      <w:r w:rsidR="00150BF4">
        <w:rPr>
          <w:rFonts w:ascii="Arial" w:hAnsi="Arial" w:cs="Arial"/>
        </w:rPr>
        <w:t>consultation within +/-180 days of</w:t>
      </w:r>
      <w:r w:rsidRPr="00B61E1D">
        <w:rPr>
          <w:rFonts w:ascii="Arial" w:hAnsi="Arial" w:cs="Arial"/>
        </w:rPr>
        <w:t xml:space="preserve"> pneumococcal vaccinat</w:t>
      </w:r>
      <w:r w:rsidR="00150BF4">
        <w:rPr>
          <w:rFonts w:ascii="Arial" w:hAnsi="Arial" w:cs="Arial"/>
        </w:rPr>
        <w:t>ion</w:t>
      </w:r>
      <w:r w:rsidRPr="00B61E1D">
        <w:rPr>
          <w:rFonts w:ascii="Arial" w:hAnsi="Arial" w:cs="Arial"/>
        </w:rPr>
        <w:t xml:space="preserve">.  </w:t>
      </w:r>
    </w:p>
    <w:tbl>
      <w:tblPr>
        <w:tblW w:w="9814" w:type="dxa"/>
        <w:tblLook w:val="04A0" w:firstRow="1" w:lastRow="0" w:firstColumn="1" w:lastColumn="0" w:noHBand="0" w:noVBand="1"/>
      </w:tblPr>
      <w:tblGrid>
        <w:gridCol w:w="1686"/>
        <w:gridCol w:w="1686"/>
        <w:gridCol w:w="1122"/>
        <w:gridCol w:w="1219"/>
        <w:gridCol w:w="4101"/>
      </w:tblGrid>
      <w:tr w:rsidR="00686843" w:rsidRPr="00571C62" w14:paraId="6C1573B5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1DAB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 xml:space="preserve">Alternative indication ID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19BE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 xml:space="preserve">Number of codes per indication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41B9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proofErr w:type="spellStart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Medcod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CC9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proofErr w:type="spellStart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Readcode</w:t>
            </w:r>
            <w:proofErr w:type="spellEnd"/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B80C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proofErr w:type="spellStart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Readterm</w:t>
            </w:r>
            <w:proofErr w:type="spellEnd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 xml:space="preserve"> (Alternative indication)</w:t>
            </w:r>
          </w:p>
        </w:tc>
      </w:tr>
      <w:tr w:rsidR="00686843" w:rsidRPr="00571C62" w14:paraId="22DD6458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CE4F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615F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6DF3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51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E774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73..1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47B9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Breathlessness symptom</w:t>
            </w:r>
          </w:p>
        </w:tc>
      </w:tr>
      <w:tr w:rsidR="00686843" w:rsidRPr="00571C62" w14:paraId="3EE60464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392C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FF1D" w14:textId="18B3D55F" w:rsidR="00686843" w:rsidRPr="00571C62" w:rsidRDefault="00ED0B5F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C2DF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957E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719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CA41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Chesty cough</w:t>
            </w:r>
          </w:p>
        </w:tc>
      </w:tr>
      <w:tr w:rsidR="00686843" w:rsidRPr="00571C62" w14:paraId="2E767E08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602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50DC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E25D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8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C67B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737.1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151B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Wheezing symptom</w:t>
            </w:r>
          </w:p>
        </w:tc>
      </w:tr>
      <w:tr w:rsidR="00686843" w:rsidRPr="00571C62" w14:paraId="62FF2695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EDA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41C8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8587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2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46DC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M</w:t>
            </w:r>
            <w:proofErr w:type="gramStart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8..</w:t>
            </w:r>
            <w:proofErr w:type="gramEnd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5651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Urticaria</w:t>
            </w:r>
          </w:p>
        </w:tc>
      </w:tr>
      <w:tr w:rsidR="00686843" w:rsidRPr="00571C62" w14:paraId="02283777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1511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1F71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0C0B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3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BB3D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H060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0AAB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Acute bronchitis</w:t>
            </w:r>
          </w:p>
        </w:tc>
      </w:tr>
      <w:tr w:rsidR="00686843" w:rsidRPr="00571C62" w14:paraId="6E874A34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6E93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ECE5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08D4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5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5541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H06z0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66D8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Chest infection NOS</w:t>
            </w:r>
          </w:p>
        </w:tc>
      </w:tr>
      <w:tr w:rsidR="00686843" w:rsidRPr="00571C62" w14:paraId="68ACDB1D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8FA5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965D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5D6F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1129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H3..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47B0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Chronic obstructive pulmonary disease</w:t>
            </w:r>
          </w:p>
        </w:tc>
      </w:tr>
      <w:tr w:rsidR="00686843" w:rsidRPr="00571C62" w14:paraId="36EBD9F4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DFDF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3CEA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9AC0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8500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H</w:t>
            </w:r>
            <w:proofErr w:type="gramStart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33..</w:t>
            </w:r>
            <w:proofErr w:type="gramEnd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541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Asthma</w:t>
            </w:r>
          </w:p>
        </w:tc>
      </w:tr>
      <w:tr w:rsidR="00686843" w:rsidRPr="00571C62" w14:paraId="2A9C6EAA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293B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69C3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59EC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84C9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H333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C287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Acute exacerbation of asthma</w:t>
            </w:r>
          </w:p>
        </w:tc>
      </w:tr>
      <w:tr w:rsidR="00686843" w:rsidRPr="00571C62" w14:paraId="1FC3D9E7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3D62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B956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DED3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7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228A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J</w:t>
            </w:r>
            <w:proofErr w:type="gramStart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41..</w:t>
            </w:r>
            <w:proofErr w:type="gramEnd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D277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Ulcerative colitis and/or proctitis</w:t>
            </w:r>
          </w:p>
        </w:tc>
      </w:tr>
      <w:tr w:rsidR="00686843" w:rsidRPr="00571C62" w14:paraId="3CF6BAE6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F03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537D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D49A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53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AE3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73..13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0996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Shortness of breath symptom</w:t>
            </w:r>
          </w:p>
        </w:tc>
      </w:tr>
      <w:tr w:rsidR="00686843" w:rsidRPr="00571C62" w14:paraId="45F656BE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E99C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00A1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FD19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9568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H06z11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6AC8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Respiratory tract infection</w:t>
            </w:r>
          </w:p>
        </w:tc>
      </w:tr>
      <w:tr w:rsidR="00686843" w:rsidRPr="00571C62" w14:paraId="2BF1FD48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99EF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1050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802A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A073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737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49C6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Wheezing</w:t>
            </w:r>
          </w:p>
        </w:tc>
      </w:tr>
      <w:tr w:rsidR="00686843" w:rsidRPr="00571C62" w14:paraId="2C4459F6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9083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FE3B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F507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78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CDFB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H3y1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F81E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 xml:space="preserve">Chron obstruct pulmonary dis </w:t>
            </w:r>
            <w:proofErr w:type="spellStart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wth</w:t>
            </w:r>
            <w:proofErr w:type="spellEnd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 xml:space="preserve"> acute exacerbation, </w:t>
            </w:r>
            <w:proofErr w:type="spellStart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unspec</w:t>
            </w:r>
            <w:proofErr w:type="spellEnd"/>
          </w:p>
        </w:tc>
      </w:tr>
      <w:tr w:rsidR="00686843" w:rsidRPr="00571C62" w14:paraId="1FA86BC0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FBA5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DB81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D9A7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3D4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H06z01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AC6B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Chest infection</w:t>
            </w:r>
          </w:p>
        </w:tc>
      </w:tr>
      <w:tr w:rsidR="00686843" w:rsidRPr="00571C62" w14:paraId="74E0C2E4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674A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40C0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C86F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12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3D7C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66YM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C538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Chronic obstructive pulmonary disease annual review</w:t>
            </w:r>
          </w:p>
        </w:tc>
      </w:tr>
      <w:tr w:rsidR="00686843" w:rsidRPr="00571C62" w14:paraId="7B11C356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A4F4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15DB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5E15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94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1849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73I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5506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MRC Breathlessness Scale: grade 2</w:t>
            </w:r>
          </w:p>
        </w:tc>
      </w:tr>
      <w:tr w:rsidR="00686843" w:rsidRPr="00571C62" w14:paraId="36A7FC53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AA42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9519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A1F2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010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8DCB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8BMW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6628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Issue of chronic obstructive pulmonary disease rescue pack</w:t>
            </w:r>
          </w:p>
        </w:tc>
      </w:tr>
      <w:tr w:rsidR="00686843" w:rsidRPr="00571C62" w14:paraId="2F80A4C8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D64A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C26E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BEDE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08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1A5F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H</w:t>
            </w:r>
            <w:proofErr w:type="gramStart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37..</w:t>
            </w:r>
            <w:proofErr w:type="gramEnd"/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928A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Moderate chronic obstructive pulmonary disease</w:t>
            </w:r>
          </w:p>
        </w:tc>
      </w:tr>
      <w:tr w:rsidR="00686843" w:rsidRPr="00571C62" w14:paraId="23FA4A18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4EAA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D0EE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405B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87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D3AD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66Yf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6DFD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Number of COPD exacerbations in past year</w:t>
            </w:r>
          </w:p>
        </w:tc>
      </w:tr>
      <w:tr w:rsidR="00686843" w:rsidRPr="00571C62" w14:paraId="1333308A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43A0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20DA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08DC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94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CC91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73I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BF0C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MRC Breathlessness Scale: grade 2</w:t>
            </w:r>
          </w:p>
        </w:tc>
      </w:tr>
      <w:tr w:rsidR="00686843" w:rsidRPr="00571C62" w14:paraId="58556F64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D74E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9585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BC0C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03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30E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68M.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231A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Spirometry screening</w:t>
            </w:r>
          </w:p>
        </w:tc>
      </w:tr>
      <w:tr w:rsidR="00686843" w:rsidRPr="00571C62" w14:paraId="20BED72B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2C16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4340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C060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12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D95A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66YM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0732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Chronic obstructive pulmonary disease annual review</w:t>
            </w:r>
          </w:p>
        </w:tc>
      </w:tr>
      <w:tr w:rsidR="00686843" w:rsidRPr="00571C62" w14:paraId="3B9E6AF1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4378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2AEF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F295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84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1D37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663H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8DB7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Inhaler technique - good</w:t>
            </w:r>
          </w:p>
        </w:tc>
      </w:tr>
      <w:tr w:rsidR="00686843" w:rsidRPr="00571C62" w14:paraId="7D4DED3D" w14:textId="77777777" w:rsidTr="00812163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61A3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2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8C00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910D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136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6A47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8HRC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F55D" w14:textId="77777777" w:rsidR="00686843" w:rsidRPr="00571C62" w:rsidRDefault="00686843" w:rsidP="005A5715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571C62">
              <w:rPr>
                <w:rFonts w:ascii="Arial" w:eastAsia="Times New Roman" w:hAnsi="Arial" w:cs="Arial"/>
                <w:szCs w:val="20"/>
                <w:lang w:eastAsia="en-GB"/>
              </w:rPr>
              <w:t>Referral for spirometry</w:t>
            </w:r>
          </w:p>
        </w:tc>
      </w:tr>
      <w:tr w:rsidR="00674234" w:rsidRPr="00571C62" w14:paraId="417440C6" w14:textId="77777777" w:rsidTr="005D110A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C058" w14:textId="2BE05004" w:rsidR="00674234" w:rsidRPr="00571C62" w:rsidRDefault="007A07FC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BF78" w14:textId="70D33919" w:rsidR="00674234" w:rsidRPr="00571C62" w:rsidRDefault="007A07FC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72DB7" w14:textId="413B33CE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10924">
              <w:t>61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1BE7E" w14:textId="7BA7AA74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1437F">
              <w:t>H062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5A8AA" w14:textId="19FDB402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603B6">
              <w:t>Acute lower respiratory tract infection</w:t>
            </w:r>
          </w:p>
        </w:tc>
      </w:tr>
      <w:tr w:rsidR="00674234" w:rsidRPr="00571C62" w14:paraId="3EC19848" w14:textId="77777777" w:rsidTr="005D110A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D07D" w14:textId="45ED5710" w:rsidR="00674234" w:rsidRPr="00571C62" w:rsidRDefault="007A07FC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3655" w14:textId="10A7F546" w:rsidR="00674234" w:rsidRPr="00571C62" w:rsidRDefault="007A07FC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F3C84" w14:textId="173F3650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10924">
              <w:t>224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13B12" w14:textId="6A4325B0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1437F">
              <w:t>66RZ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3CDF9" w14:textId="34EF6AA6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proofErr w:type="spellStart"/>
            <w:r w:rsidRPr="00F603B6">
              <w:t>Rep.presc</w:t>
            </w:r>
            <w:proofErr w:type="spellEnd"/>
            <w:r w:rsidRPr="00F603B6">
              <w:t>. monitoring NOS</w:t>
            </w:r>
          </w:p>
        </w:tc>
      </w:tr>
      <w:tr w:rsidR="00674234" w:rsidRPr="00571C62" w14:paraId="496AD722" w14:textId="77777777" w:rsidTr="005D110A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9633A" w14:textId="64B13BEE" w:rsidR="00674234" w:rsidRPr="00571C62" w:rsidRDefault="007A07FC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0745A" w14:textId="4EB17F53" w:rsidR="00674234" w:rsidRPr="00571C62" w:rsidRDefault="007A07FC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C50B9" w14:textId="6F1368B0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10924">
              <w:t>14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1B39B" w14:textId="2D09D364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1437F">
              <w:t>173..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41873" w14:textId="5FDB2570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603B6">
              <w:t>Breathlessness</w:t>
            </w:r>
          </w:p>
        </w:tc>
      </w:tr>
      <w:tr w:rsidR="00674234" w:rsidRPr="00571C62" w14:paraId="222F911C" w14:textId="77777777" w:rsidTr="005D110A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5B1E" w14:textId="13A07506" w:rsidR="00674234" w:rsidRPr="00571C62" w:rsidRDefault="007A07FC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2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67F6" w14:textId="699EA298" w:rsidR="00674234" w:rsidRPr="00571C62" w:rsidRDefault="007A07FC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C2EF2" w14:textId="56A408AB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10924">
              <w:t>229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1C6F0" w14:textId="6CFF5FDE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1437F">
              <w:t>663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9DAE6" w14:textId="7538304C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603B6">
              <w:t>Follow-up resp. assessment</w:t>
            </w:r>
          </w:p>
        </w:tc>
      </w:tr>
      <w:tr w:rsidR="00674234" w:rsidRPr="00571C62" w14:paraId="3EFF8E10" w14:textId="77777777" w:rsidTr="005D110A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BEF8" w14:textId="0E7E2C9A" w:rsidR="00674234" w:rsidRPr="00571C62" w:rsidRDefault="002024A5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3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73744" w14:textId="1B041994" w:rsidR="00674234" w:rsidRPr="00571C62" w:rsidRDefault="007A07FC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FF942" w14:textId="6DED7524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10924">
              <w:t>7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A0C60" w14:textId="1C0DBEDD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1437F">
              <w:t>R0608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9AFF1" w14:textId="07A1C20F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603B6">
              <w:t>[D]Shortness of breath</w:t>
            </w:r>
          </w:p>
        </w:tc>
      </w:tr>
      <w:tr w:rsidR="00674234" w:rsidRPr="00571C62" w14:paraId="7DE3BC30" w14:textId="77777777" w:rsidTr="005D110A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A781" w14:textId="46FE3208" w:rsidR="00674234" w:rsidRPr="00571C62" w:rsidRDefault="002024A5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3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E28B" w14:textId="1E6BE381" w:rsidR="00674234" w:rsidRPr="00571C62" w:rsidRDefault="007A07FC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6D0CD" w14:textId="49B3CAEE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10924">
              <w:t>7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52E4D" w14:textId="565FD776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1437F">
              <w:t>F48y000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E140A" w14:textId="639E6308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603B6">
              <w:t>Blurred vision NOS</w:t>
            </w:r>
          </w:p>
        </w:tc>
      </w:tr>
      <w:tr w:rsidR="00674234" w:rsidRPr="00571C62" w14:paraId="511D3AEF" w14:textId="77777777" w:rsidTr="005D110A">
        <w:trPr>
          <w:trHeight w:val="255"/>
        </w:trPr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E782D" w14:textId="0120DC0A" w:rsidR="00674234" w:rsidRPr="00571C62" w:rsidRDefault="002024A5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3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2F96" w14:textId="31DB210E" w:rsidR="00674234" w:rsidRPr="00571C62" w:rsidRDefault="007A07FC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F7425" w14:textId="117CF92F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110924">
              <w:t>12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78370" w14:textId="35D9A608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D1437F">
              <w:t>171..1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A2AEA" w14:textId="4E4A22D7" w:rsidR="00674234" w:rsidRPr="00571C62" w:rsidRDefault="00674234" w:rsidP="0067423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F603B6">
              <w:t>C/O - cough</w:t>
            </w:r>
          </w:p>
        </w:tc>
      </w:tr>
    </w:tbl>
    <w:p w14:paraId="3193320D" w14:textId="77777777" w:rsidR="00686843" w:rsidRDefault="00686843" w:rsidP="00686843"/>
    <w:p w14:paraId="713CC439" w14:textId="77777777" w:rsidR="00686843" w:rsidRDefault="00686843"/>
    <w:p w14:paraId="670F38FB" w14:textId="77777777" w:rsidR="00EE4625" w:rsidRDefault="00EE4625"/>
    <w:p w14:paraId="38D62AD2" w14:textId="77777777" w:rsidR="00EE4625" w:rsidRDefault="00EE4625"/>
    <w:p w14:paraId="1E8C89AD" w14:textId="77777777" w:rsidR="00EE4625" w:rsidRDefault="00EE4625"/>
    <w:p w14:paraId="29BF82EB" w14:textId="77777777" w:rsidR="00EE4625" w:rsidRDefault="00EE4625"/>
    <w:p w14:paraId="451D9729" w14:textId="160FEEC2" w:rsidR="00EE4625" w:rsidRDefault="00EE4625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C4754D3" wp14:editId="648730DB">
            <wp:extent cx="5937675" cy="2962656"/>
            <wp:effectExtent l="0" t="0" r="0" b="0"/>
            <wp:docPr id="38794806" name="Picture 1" descr="A diagram of a peri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94806" name="Picture 1" descr="A diagram of a period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32" t="20142" r="22459" b="19707"/>
                    <a:stretch/>
                  </pic:blipFill>
                  <pic:spPr bwMode="auto">
                    <a:xfrm>
                      <a:off x="0" y="0"/>
                      <a:ext cx="5974571" cy="2981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F6BAC3" w14:textId="77777777" w:rsidR="00EE4625" w:rsidRDefault="00EE4625" w:rsidP="00EE4625">
      <w:pPr>
        <w:rPr>
          <w:noProof/>
        </w:rPr>
      </w:pPr>
    </w:p>
    <w:p w14:paraId="15DA90BD" w14:textId="77777777" w:rsidR="00EE4625" w:rsidRPr="00EE4625" w:rsidRDefault="00EE4625" w:rsidP="00EE4625">
      <w:pPr>
        <w:jc w:val="center"/>
      </w:pPr>
    </w:p>
    <w:sectPr w:rsidR="00EE4625" w:rsidRPr="00EE4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843"/>
    <w:rsid w:val="000C0AF0"/>
    <w:rsid w:val="000C3F90"/>
    <w:rsid w:val="00150BF4"/>
    <w:rsid w:val="00196226"/>
    <w:rsid w:val="002024A5"/>
    <w:rsid w:val="002D216D"/>
    <w:rsid w:val="005D110A"/>
    <w:rsid w:val="00674234"/>
    <w:rsid w:val="00686843"/>
    <w:rsid w:val="006A3A48"/>
    <w:rsid w:val="006F372E"/>
    <w:rsid w:val="00746710"/>
    <w:rsid w:val="007A07FC"/>
    <w:rsid w:val="007A157C"/>
    <w:rsid w:val="007D01F6"/>
    <w:rsid w:val="00812163"/>
    <w:rsid w:val="00836F82"/>
    <w:rsid w:val="00951B0B"/>
    <w:rsid w:val="00A0272C"/>
    <w:rsid w:val="00A92F1C"/>
    <w:rsid w:val="00B56ADB"/>
    <w:rsid w:val="00ED0B5F"/>
    <w:rsid w:val="00EE4625"/>
    <w:rsid w:val="00F24ACC"/>
    <w:rsid w:val="00F55538"/>
    <w:rsid w:val="00FC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5DDEE"/>
  <w15:chartTrackingRefBased/>
  <w15:docId w15:val="{8D7A7DBC-3FC8-492D-89F2-D5DA516F9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6A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5</Words>
  <Characters>5845</Characters>
  <Application>Microsoft Office Word</Application>
  <DocSecurity>0</DocSecurity>
  <Lines>48</Lines>
  <Paragraphs>13</Paragraphs>
  <ScaleCrop>false</ScaleCrop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Nakafero (staff)</dc:creator>
  <cp:keywords/>
  <dc:description/>
  <cp:lastModifiedBy>Caroline Groves</cp:lastModifiedBy>
  <cp:revision>2</cp:revision>
  <dcterms:created xsi:type="dcterms:W3CDTF">2024-03-08T12:09:00Z</dcterms:created>
  <dcterms:modified xsi:type="dcterms:W3CDTF">2024-03-08T12:09:00Z</dcterms:modified>
</cp:coreProperties>
</file>